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A53CA" w14:textId="46F57842" w:rsidR="00082148" w:rsidRPr="004B0300" w:rsidRDefault="004B0300">
      <w:pPr>
        <w:rPr>
          <w:rFonts w:ascii="Times New Roman" w:hAnsi="Times New Roman" w:cs="Times New Roman"/>
          <w:lang w:val="ro-RO"/>
        </w:rPr>
      </w:pPr>
      <w:r w:rsidRPr="004B0300">
        <w:rPr>
          <w:rFonts w:ascii="Times New Roman" w:hAnsi="Times New Roman" w:cs="Times New Roman"/>
          <w:lang w:val="ro-RO"/>
        </w:rPr>
        <w:t>APPENDIX A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B0300" w:rsidRPr="004B0300" w14:paraId="2432F3B2" w14:textId="77777777" w:rsidTr="004B0300">
        <w:tc>
          <w:tcPr>
            <w:tcW w:w="2337" w:type="dxa"/>
          </w:tcPr>
          <w:p w14:paraId="6EB99537" w14:textId="2776690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ll title</w:t>
            </w:r>
          </w:p>
        </w:tc>
        <w:tc>
          <w:tcPr>
            <w:tcW w:w="2337" w:type="dxa"/>
          </w:tcPr>
          <w:p w14:paraId="609E513F" w14:textId="04A7489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2338" w:type="dxa"/>
          </w:tcPr>
          <w:p w14:paraId="349FB7E0" w14:textId="2097D08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s (from accessible abstract/text)</w:t>
            </w:r>
          </w:p>
        </w:tc>
        <w:tc>
          <w:tcPr>
            <w:tcW w:w="2338" w:type="dxa"/>
          </w:tcPr>
          <w:p w14:paraId="6E5DEBFB" w14:textId="7B27631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results (from accessible abstract/text)</w:t>
            </w:r>
          </w:p>
        </w:tc>
      </w:tr>
      <w:tr w:rsidR="004B0300" w:rsidRPr="004B0300" w14:paraId="387CD6E1" w14:textId="77777777" w:rsidTr="004B0300">
        <w:tc>
          <w:tcPr>
            <w:tcW w:w="2337" w:type="dxa"/>
          </w:tcPr>
          <w:p w14:paraId="51BBC2B6" w14:textId="3111755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 Self-Regulated Learning Framework Using Generative AI and Its Application in CS Educational Intervention Design</w:t>
            </w:r>
          </w:p>
        </w:tc>
        <w:tc>
          <w:tcPr>
            <w:tcW w:w="2337" w:type="dxa"/>
          </w:tcPr>
          <w:p w14:paraId="2B29B229" w14:textId="05CEB05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asad, P.; Sane, A.</w:t>
            </w:r>
          </w:p>
        </w:tc>
        <w:tc>
          <w:tcPr>
            <w:tcW w:w="2338" w:type="dxa"/>
          </w:tcPr>
          <w:p w14:paraId="79A493E6" w14:textId="654EF1F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paper proposing a self-regulated learning (SRL) framework for novice programmers using generative AI; focuses on intervention design rather than empirical testing.</w:t>
            </w:r>
          </w:p>
        </w:tc>
        <w:tc>
          <w:tcPr>
            <w:tcW w:w="2338" w:type="dxa"/>
          </w:tcPr>
          <w:p w14:paraId="39CAE9EC" w14:textId="20A6333B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izes GenAI as interacting with learners’ self-regulation processes; outlines an SRL-guided design space for educational interventions that emphasize planning, monitoring, and reflection rather than answer provision.</w:t>
            </w:r>
          </w:p>
        </w:tc>
      </w:tr>
      <w:tr w:rsidR="004B0300" w:rsidRPr="004B0300" w14:paraId="1B7E4035" w14:textId="77777777" w:rsidTr="004B0300">
        <w:tc>
          <w:tcPr>
            <w:tcW w:w="2337" w:type="dxa"/>
          </w:tcPr>
          <w:p w14:paraId="284C4EE8" w14:textId="23081A61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taining Self-Regulation: A Social Cognitive Perspective</w:t>
            </w:r>
          </w:p>
        </w:tc>
        <w:tc>
          <w:tcPr>
            <w:tcW w:w="2337" w:type="dxa"/>
          </w:tcPr>
          <w:p w14:paraId="127BD39B" w14:textId="08E8BAB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Zimmerman, B. J.</w:t>
            </w:r>
          </w:p>
        </w:tc>
        <w:tc>
          <w:tcPr>
            <w:tcW w:w="2338" w:type="dxa"/>
          </w:tcPr>
          <w:p w14:paraId="33719310" w14:textId="634F5F7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oretical chapter (non-empirical)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esenting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social-cognitive model of self-regulated learning.</w:t>
            </w:r>
          </w:p>
        </w:tc>
        <w:tc>
          <w:tcPr>
            <w:tcW w:w="2338" w:type="dxa"/>
          </w:tcPr>
          <w:p w14:paraId="272397AB" w14:textId="770E040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ovides the foundational SRL model (goal setting, self-monitoring, self-evaluation) widely used to frame learning designs and metacognitive scaffolding.</w:t>
            </w:r>
          </w:p>
        </w:tc>
      </w:tr>
      <w:tr w:rsidR="004B0300" w:rsidRPr="004B0300" w14:paraId="7642DFA9" w14:textId="77777777" w:rsidTr="004B0300">
        <w:tc>
          <w:tcPr>
            <w:tcW w:w="2337" w:type="dxa"/>
          </w:tcPr>
          <w:p w14:paraId="5571F6DC" w14:textId="6FBEBD9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 Pedagogical Design for Self-Regulated Learning in Academic Writing Using Text-Based Generative AI Tools: 6-P Pedagogy</w:t>
            </w:r>
          </w:p>
        </w:tc>
        <w:tc>
          <w:tcPr>
            <w:tcW w:w="2337" w:type="dxa"/>
          </w:tcPr>
          <w:p w14:paraId="10184C50" w14:textId="037D2E2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Kong, S.-C.; Lee, J. C.-K.; Tsang, O.</w:t>
            </w:r>
          </w:p>
        </w:tc>
        <w:tc>
          <w:tcPr>
            <w:tcW w:w="2338" w:type="dxa"/>
          </w:tcPr>
          <w:p w14:paraId="0F344C3E" w14:textId="745FE98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pedagogical design paper proposing a six-phase framework (Plan–Prompt–Preview–Produce–Peer-review–Portfolio-tracking); explicitly notes lack of empirical validation.</w:t>
            </w:r>
          </w:p>
        </w:tc>
        <w:tc>
          <w:tcPr>
            <w:tcW w:w="2338" w:type="dxa"/>
          </w:tcPr>
          <w:p w14:paraId="645D9C52" w14:textId="1E8EC0B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Argues that structured phases, verification, and reflective portfolio work can foster SRL, critical thinking, and academic integrity when using GenAI for writing.</w:t>
            </w:r>
          </w:p>
        </w:tc>
      </w:tr>
      <w:tr w:rsidR="004B0300" w:rsidRPr="004B0300" w14:paraId="5DE0C0EC" w14:textId="77777777" w:rsidTr="004B0300">
        <w:tc>
          <w:tcPr>
            <w:tcW w:w="2337" w:type="dxa"/>
          </w:tcPr>
          <w:p w14:paraId="7E8B497B" w14:textId="6583792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ucational Design Principles of Using AI Chatbot That Supports Self-Regulated Learning</w:t>
            </w:r>
          </w:p>
        </w:tc>
        <w:tc>
          <w:tcPr>
            <w:tcW w:w="2337" w:type="dxa"/>
          </w:tcPr>
          <w:p w14:paraId="408EF3E3" w14:textId="7FCBBD1B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hang, D. H.; Lin, M. P.-C.; Hajian, S.; Wang, Q. Q.</w:t>
            </w:r>
          </w:p>
        </w:tc>
        <w:tc>
          <w:tcPr>
            <w:tcW w:w="2338" w:type="dxa"/>
          </w:tcPr>
          <w:p w14:paraId="472F1D36" w14:textId="4622C33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design-principles paper grounded in SRL and Judgments of Learning theory; no original empirical study reported.</w:t>
            </w:r>
          </w:p>
        </w:tc>
        <w:tc>
          <w:tcPr>
            <w:tcW w:w="2338" w:type="dxa"/>
          </w:tcPr>
          <w:p w14:paraId="758080F9" w14:textId="3EA92D4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oposes that chatbots should scaffold goal setting, feedback-based self-assessment, and personalization, positioning AI as a learning resource rather than an answer generator.</w:t>
            </w:r>
          </w:p>
        </w:tc>
      </w:tr>
      <w:tr w:rsidR="004B0300" w:rsidRPr="004B0300" w14:paraId="3E5532A1" w14:textId="77777777" w:rsidTr="004B0300">
        <w:tc>
          <w:tcPr>
            <w:tcW w:w="2337" w:type="dxa"/>
          </w:tcPr>
          <w:p w14:paraId="1256104E" w14:textId="7B3A5A5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e-Examining the Future Prospects of Artificial Intelligence in Education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 Light of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he GDPR and ChatGPT</w:t>
            </w:r>
          </w:p>
        </w:tc>
        <w:tc>
          <w:tcPr>
            <w:tcW w:w="2337" w:type="dxa"/>
          </w:tcPr>
          <w:p w14:paraId="0ABC2966" w14:textId="08A80D1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i, J. Y.; Zawacki-Richter, O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Muskens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W.</w:t>
            </w:r>
          </w:p>
        </w:tc>
        <w:tc>
          <w:tcPr>
            <w:tcW w:w="2338" w:type="dxa"/>
          </w:tcPr>
          <w:p w14:paraId="6F8CF635" w14:textId="320A738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ptual and governance-oriented analysis revisiting earlier AI-in-education scenarios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n light of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DPR and ChatGPT.</w:t>
            </w:r>
          </w:p>
        </w:tc>
        <w:tc>
          <w:tcPr>
            <w:tcW w:w="2338" w:type="dxa"/>
          </w:tcPr>
          <w:p w14:paraId="0DCE4C63" w14:textId="55FF1C3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ighlights regulatory, assessment, and governance implications of generative AI; emphasizes participatory approaches and student agency in institutional AI policies.</w:t>
            </w:r>
          </w:p>
        </w:tc>
      </w:tr>
      <w:tr w:rsidR="004B0300" w:rsidRPr="004B0300" w14:paraId="03CA9A3B" w14:textId="77777777" w:rsidTr="004B0300">
        <w:tc>
          <w:tcPr>
            <w:tcW w:w="2337" w:type="dxa"/>
          </w:tcPr>
          <w:p w14:paraId="65841AF6" w14:textId="36EB6FA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igning Embodied Generative Artificial Intelligence in Mixed Reality for Active Learning in Higher Education</w:t>
            </w:r>
          </w:p>
        </w:tc>
        <w:tc>
          <w:tcPr>
            <w:tcW w:w="2337" w:type="dxa"/>
          </w:tcPr>
          <w:p w14:paraId="180B2C5B" w14:textId="01285B6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uyen, A.; Gul, F.; Dang, B.; Huynh, L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Tuunanen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T.</w:t>
            </w:r>
          </w:p>
        </w:tc>
        <w:tc>
          <w:tcPr>
            <w:tcW w:w="2338" w:type="dxa"/>
          </w:tcPr>
          <w:p w14:paraId="7FB1627E" w14:textId="0447353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Design Science Research study developing an embodied GenAI system in mixed reality; evaluated with 26 higher-education learners.</w:t>
            </w:r>
          </w:p>
        </w:tc>
        <w:tc>
          <w:tcPr>
            <w:tcW w:w="2338" w:type="dxa"/>
          </w:tcPr>
          <w:p w14:paraId="531C67E5" w14:textId="3AD06A2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Reports increased learner engagement and active learning; examines how embodied GenAI can support learning while managing cognitive load in immersive environments.</w:t>
            </w:r>
          </w:p>
        </w:tc>
      </w:tr>
      <w:tr w:rsidR="004B0300" w:rsidRPr="004B0300" w14:paraId="7DE55D3E" w14:textId="77777777" w:rsidTr="004B0300">
        <w:tc>
          <w:tcPr>
            <w:tcW w:w="2337" w:type="dxa"/>
          </w:tcPr>
          <w:p w14:paraId="0E8B7B57" w14:textId="6886095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Generative AI and Learning Analytics: Pushing Boundaries, Preserving Principles</w:t>
            </w:r>
          </w:p>
        </w:tc>
        <w:tc>
          <w:tcPr>
            <w:tcW w:w="2337" w:type="dxa"/>
          </w:tcPr>
          <w:p w14:paraId="18076B09" w14:textId="7921F42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Khosravi, H.; Shibani, A.; Jovanovic, J.; Pardos, Z. A.; Yan, L.</w:t>
            </w:r>
          </w:p>
        </w:tc>
        <w:tc>
          <w:tcPr>
            <w:tcW w:w="2338" w:type="dxa"/>
          </w:tcPr>
          <w:p w14:paraId="6FA1F51C" w14:textId="26A12F7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ditorial and conceptual synthesis framing a special issue; uses learning analytics theory (e.g., Clow’s cycle) to organize emerging work.</w:t>
            </w:r>
          </w:p>
        </w:tc>
        <w:tc>
          <w:tcPr>
            <w:tcW w:w="2338" w:type="dxa"/>
          </w:tcPr>
          <w:p w14:paraId="33451FE5" w14:textId="10A6252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ositions learning analytics as a lens to evaluate GenAI’s impact on learning and agency; argues for human-centered, transparent, and privacy-preserving integration of LA and GenAI.</w:t>
            </w:r>
          </w:p>
        </w:tc>
      </w:tr>
      <w:tr w:rsidR="004B0300" w:rsidRPr="004B0300" w14:paraId="661EC7C6" w14:textId="77777777" w:rsidTr="004B0300">
        <w:tc>
          <w:tcPr>
            <w:tcW w:w="2337" w:type="dxa"/>
          </w:tcPr>
          <w:p w14:paraId="6337178C" w14:textId="50ECCD0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I and English Language Teaching: Affordances and Challenges</w:t>
            </w:r>
          </w:p>
        </w:tc>
        <w:tc>
          <w:tcPr>
            <w:tcW w:w="2337" w:type="dxa"/>
          </w:tcPr>
          <w:p w14:paraId="538F31CC" w14:textId="27820FF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mpton, H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dmett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chaporia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N.; Burke, D.</w:t>
            </w:r>
          </w:p>
        </w:tc>
        <w:tc>
          <w:tcPr>
            <w:tcW w:w="2338" w:type="dxa"/>
          </w:tcPr>
          <w:p w14:paraId="37763414" w14:textId="43AB0D5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Systematic review (PRISMA-guided) synthesizing 42 studies on AI in English language teaching (based on abstract).</w:t>
            </w:r>
          </w:p>
        </w:tc>
        <w:tc>
          <w:tcPr>
            <w:tcW w:w="2338" w:type="dxa"/>
          </w:tcPr>
          <w:p w14:paraId="4CB8BC5B" w14:textId="142C56B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s affordances such as personalization and feedback alongside challenges including reliability, bias, and over-standardization; calls for nuanced and context-aware adoption.</w:t>
            </w:r>
          </w:p>
        </w:tc>
      </w:tr>
      <w:tr w:rsidR="004B0300" w:rsidRPr="004B0300" w14:paraId="37BAEE57" w14:textId="77777777" w:rsidTr="004B0300">
        <w:tc>
          <w:tcPr>
            <w:tcW w:w="2337" w:type="dxa"/>
          </w:tcPr>
          <w:p w14:paraId="45E2D32B" w14:textId="0407919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rolearning and Generative AI for Pre-Service Teacher Education</w:t>
            </w:r>
          </w:p>
        </w:tc>
        <w:tc>
          <w:tcPr>
            <w:tcW w:w="2337" w:type="dxa"/>
          </w:tcPr>
          <w:p w14:paraId="29CBE31A" w14:textId="3168D89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Kohnke, L.; Zou, D.; Xie, H.</w:t>
            </w:r>
          </w:p>
        </w:tc>
        <w:tc>
          <w:tcPr>
            <w:tcW w:w="2338" w:type="dxa"/>
          </w:tcPr>
          <w:p w14:paraId="0DD4250E" w14:textId="1E4931E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case study over 13 weeks with 19 pre-service teachers using microlearning modules with GenAI.</w:t>
            </w:r>
          </w:p>
        </w:tc>
        <w:tc>
          <w:tcPr>
            <w:tcW w:w="2338" w:type="dxa"/>
          </w:tcPr>
          <w:p w14:paraId="1E9E3DF0" w14:textId="790C551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Reports progressive development of teachers’ AI integration capability, emphasizing hands-on microlearning to support TPACK and SRL.</w:t>
            </w:r>
          </w:p>
        </w:tc>
      </w:tr>
      <w:tr w:rsidR="004B0300" w:rsidRPr="004B0300" w14:paraId="5E83CC14" w14:textId="77777777" w:rsidTr="004B0300">
        <w:tc>
          <w:tcPr>
            <w:tcW w:w="2337" w:type="dxa"/>
          </w:tcPr>
          <w:p w14:paraId="19564464" w14:textId="69293BF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udents’ Voices on Generative AI: Perceptions, Benefits, and Challenges in Higher Education</w:t>
            </w:r>
          </w:p>
        </w:tc>
        <w:tc>
          <w:tcPr>
            <w:tcW w:w="2337" w:type="dxa"/>
          </w:tcPr>
          <w:p w14:paraId="1D8A806E" w14:textId="6DEDEF5B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han, C. K. Y.; Hu, W.</w:t>
            </w:r>
          </w:p>
        </w:tc>
        <w:tc>
          <w:tcPr>
            <w:tcW w:w="2338" w:type="dxa"/>
          </w:tcPr>
          <w:p w14:paraId="656DB61A" w14:textId="5C046F9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mpirical survey study (Likert-scale and open-ended responses) with university students in Hong Kong.</w:t>
            </w:r>
          </w:p>
        </w:tc>
        <w:tc>
          <w:tcPr>
            <w:tcW w:w="2338" w:type="dxa"/>
          </w:tcPr>
          <w:p w14:paraId="3CF001DA" w14:textId="3139E5A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Students express generally positive views on GenAI’s usefulness but report concerns about ethics, plagiarism, creativity, and academic integrity.</w:t>
            </w:r>
          </w:p>
        </w:tc>
      </w:tr>
      <w:tr w:rsidR="004B0300" w:rsidRPr="004B0300" w14:paraId="473F4DE4" w14:textId="77777777" w:rsidTr="004B0300">
        <w:tc>
          <w:tcPr>
            <w:tcW w:w="2337" w:type="dxa"/>
          </w:tcPr>
          <w:p w14:paraId="01390AD7" w14:textId="152CCDF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tGPT and Imaginaries of the Future of Education: Insights of Finnish Teacher Educators</w:t>
            </w:r>
          </w:p>
        </w:tc>
        <w:tc>
          <w:tcPr>
            <w:tcW w:w="2337" w:type="dxa"/>
          </w:tcPr>
          <w:p w14:paraId="046178FB" w14:textId="72E5D4A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Vartiainen, H.; Valtonen, T.; Kahila, J.; Tedre, M.</w:t>
            </w:r>
          </w:p>
        </w:tc>
        <w:tc>
          <w:tcPr>
            <w:tcW w:w="2338" w:type="dxa"/>
          </w:tcPr>
          <w:p w14:paraId="2A6AE25E" w14:textId="761B90F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Workshop-based qualitative exploration with teacher educators (abstract-level description).</w:t>
            </w:r>
          </w:p>
        </w:tc>
        <w:tc>
          <w:tcPr>
            <w:tcW w:w="2338" w:type="dxa"/>
          </w:tcPr>
          <w:p w14:paraId="617B036D" w14:textId="1A95111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ducators recognize pedagogical potential but stress ethical concerns, learner agency, trust, and the risk of widening divides; advocate responsible integration.</w:t>
            </w:r>
          </w:p>
        </w:tc>
      </w:tr>
      <w:tr w:rsidR="004B0300" w:rsidRPr="004B0300" w14:paraId="41D9D791" w14:textId="77777777" w:rsidTr="004B0300">
        <w:tc>
          <w:tcPr>
            <w:tcW w:w="2337" w:type="dxa"/>
          </w:tcPr>
          <w:p w14:paraId="629C0B87" w14:textId="63BDBCEE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udents’ Attitudes Towards the Opportunities and Challenges of Generative Artificial Intelligence in the Academic Environment</w:t>
            </w:r>
          </w:p>
        </w:tc>
        <w:tc>
          <w:tcPr>
            <w:tcW w:w="2337" w:type="dxa"/>
          </w:tcPr>
          <w:p w14:paraId="177322DF" w14:textId="0105CFEE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Krvavica, A.; Papić, A.; Mićunović, M.</w:t>
            </w:r>
          </w:p>
        </w:tc>
        <w:tc>
          <w:tcPr>
            <w:tcW w:w="2338" w:type="dxa"/>
          </w:tcPr>
          <w:p w14:paraId="370D7CE9" w14:textId="57068C4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mpirical questionnaire-based survey study (full PDF accessible).</w:t>
            </w:r>
          </w:p>
        </w:tc>
        <w:tc>
          <w:tcPr>
            <w:tcW w:w="2338" w:type="dxa"/>
          </w:tcPr>
          <w:p w14:paraId="1B7DBD74" w14:textId="3140E0E1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Students widely use GenAI and acknowledge benefits but emphasize the need for clear ethical guidance, policy clarity, and safeguards against misuse and overreliance.</w:t>
            </w:r>
          </w:p>
        </w:tc>
      </w:tr>
      <w:tr w:rsidR="004B0300" w:rsidRPr="004B0300" w14:paraId="16567D20" w14:textId="77777777" w:rsidTr="004B0300">
        <w:tc>
          <w:tcPr>
            <w:tcW w:w="2337" w:type="dxa"/>
          </w:tcPr>
          <w:p w14:paraId="5D2FBA01" w14:textId="20FFEF8E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I-Generated Content and Academic Norms: Perspectives and Reflections of College Students</w:t>
            </w:r>
          </w:p>
        </w:tc>
        <w:tc>
          <w:tcPr>
            <w:tcW w:w="2337" w:type="dxa"/>
          </w:tcPr>
          <w:p w14:paraId="0AFF9A86" w14:textId="1595EFE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e, Q.; You, X.; Shen, J.</w:t>
            </w:r>
          </w:p>
        </w:tc>
        <w:tc>
          <w:tcPr>
            <w:tcW w:w="2338" w:type="dxa"/>
          </w:tcPr>
          <w:p w14:paraId="0AD7B836" w14:textId="3422530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mpirical study based on student perspectives (abstract-level information).</w:t>
            </w:r>
          </w:p>
        </w:tc>
        <w:tc>
          <w:tcPr>
            <w:tcW w:w="2338" w:type="dxa"/>
          </w:tcPr>
          <w:p w14:paraId="10C2A592" w14:textId="23D81E0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ighlights ethical dilemmas, uncertainty about academic norms, and tensions between efficiency and integrity under GenAI use.</w:t>
            </w:r>
          </w:p>
        </w:tc>
      </w:tr>
      <w:tr w:rsidR="004B0300" w:rsidRPr="004B0300" w14:paraId="2C7D3AB0" w14:textId="77777777" w:rsidTr="004B0300">
        <w:tc>
          <w:tcPr>
            <w:tcW w:w="2337" w:type="dxa"/>
          </w:tcPr>
          <w:p w14:paraId="0F0AF91D" w14:textId="35045D9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tending the TAM Framework: Exploring Learning Motivation and Agility in Educational Adoption of Generative AI</w:t>
            </w:r>
          </w:p>
        </w:tc>
        <w:tc>
          <w:tcPr>
            <w:tcW w:w="2337" w:type="dxa"/>
          </w:tcPr>
          <w:p w14:paraId="330381C3" w14:textId="03863C8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Şimşek, A. S.; Cengiz, G. Ş. T.; Bal, M.</w:t>
            </w:r>
          </w:p>
        </w:tc>
        <w:tc>
          <w:tcPr>
            <w:tcW w:w="2338" w:type="dxa"/>
          </w:tcPr>
          <w:p w14:paraId="2895E078" w14:textId="4FCD9B8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Large-scale quantitative study (n = 748 pre-service teachers) using TAM extension and structural modeling.</w:t>
            </w:r>
          </w:p>
        </w:tc>
        <w:tc>
          <w:tcPr>
            <w:tcW w:w="2338" w:type="dxa"/>
          </w:tcPr>
          <w:p w14:paraId="18D13223" w14:textId="1DD46DA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nds that metacognitive self-regulation and motivation shape perceived usefulness and ease of use; subjective </w:t>
            </w: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rms matter mainly for initial adoption.</w:t>
            </w:r>
          </w:p>
        </w:tc>
      </w:tr>
      <w:tr w:rsidR="004B0300" w:rsidRPr="004B0300" w14:paraId="22C84929" w14:textId="77777777" w:rsidTr="004B0300">
        <w:tc>
          <w:tcPr>
            <w:tcW w:w="2337" w:type="dxa"/>
          </w:tcPr>
          <w:p w14:paraId="5B4140D6" w14:textId="797E55F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powering Student Self-Regulated Learning and Science Education through ChatGPT</w:t>
            </w:r>
          </w:p>
        </w:tc>
        <w:tc>
          <w:tcPr>
            <w:tcW w:w="2337" w:type="dxa"/>
          </w:tcPr>
          <w:p w14:paraId="716135D8" w14:textId="7EB4991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Ng, D. T. K.; Tan, C. W.; Leung, J. K. L.</w:t>
            </w:r>
          </w:p>
        </w:tc>
        <w:tc>
          <w:tcPr>
            <w:tcW w:w="2338" w:type="dxa"/>
          </w:tcPr>
          <w:p w14:paraId="395B9315" w14:textId="7162797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mparative empirical study comparing an SRL-aware GenAI chatbot with a rule-based chatbot in secondary science education.</w:t>
            </w:r>
          </w:p>
        </w:tc>
        <w:tc>
          <w:tcPr>
            <w:tcW w:w="2338" w:type="dxa"/>
          </w:tcPr>
          <w:p w14:paraId="092670F6" w14:textId="69DA061E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The SRL-aware chatbot supports stronger self-regulation strategies, motivation, and personalized feedback than a rule-based system.</w:t>
            </w:r>
          </w:p>
        </w:tc>
      </w:tr>
      <w:tr w:rsidR="004B0300" w:rsidRPr="004B0300" w14:paraId="6F859FBC" w14:textId="77777777" w:rsidTr="004B0300">
        <w:tc>
          <w:tcPr>
            <w:tcW w:w="2337" w:type="dxa"/>
          </w:tcPr>
          <w:p w14:paraId="78AB81C8" w14:textId="6C29A8E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udent–AI Interaction: A Case Study of CS1 Students</w:t>
            </w:r>
          </w:p>
        </w:tc>
        <w:tc>
          <w:tcPr>
            <w:tcW w:w="2337" w:type="dxa"/>
          </w:tcPr>
          <w:p w14:paraId="669ED854" w14:textId="1541975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Amoozadeh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.; Nam, D.; Prol, D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Alfageeh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A.; Prather, J.; Hilton, M.; Srinivasa Ragavan, S.; Alipour, A.</w:t>
            </w:r>
          </w:p>
        </w:tc>
        <w:tc>
          <w:tcPr>
            <w:tcW w:w="2338" w:type="dxa"/>
          </w:tcPr>
          <w:p w14:paraId="76DE0653" w14:textId="10587E9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Mixed-methods case study with 15 CS1 students using ChatGPT integrated into the programming environment.</w:t>
            </w:r>
          </w:p>
        </w:tc>
        <w:tc>
          <w:tcPr>
            <w:tcW w:w="2338" w:type="dxa"/>
          </w:tcPr>
          <w:p w14:paraId="3EA58900" w14:textId="2DFC217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Shows frequent reliance on GenAI, limited verification behaviors, and mixed effects on self-efficacy; highlights risks of overreliance and need for SRL scaffolding.</w:t>
            </w:r>
          </w:p>
        </w:tc>
      </w:tr>
      <w:tr w:rsidR="004B0300" w:rsidRPr="004B0300" w14:paraId="2384F318" w14:textId="77777777" w:rsidTr="004B0300">
        <w:tc>
          <w:tcPr>
            <w:tcW w:w="2337" w:type="dxa"/>
          </w:tcPr>
          <w:p w14:paraId="744DEE39" w14:textId="3C9DCE0B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deling AI-Assisted Writing: How Self-Regulated Learning Influences Writing Outcomes</w:t>
            </w:r>
          </w:p>
        </w:tc>
        <w:tc>
          <w:tcPr>
            <w:tcW w:w="2337" w:type="dxa"/>
          </w:tcPr>
          <w:p w14:paraId="6CB8F585" w14:textId="0CF64BB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Jin, F.; Lin, C.-H.; Lai, C.</w:t>
            </w:r>
          </w:p>
        </w:tc>
        <w:tc>
          <w:tcPr>
            <w:tcW w:w="2338" w:type="dxa"/>
          </w:tcPr>
          <w:p w14:paraId="0EAFD00D" w14:textId="5FC3B5D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Large-scale survey study (n ≈ 1073 postgraduates, 21 countries) analyzed using structural equation modeling.</w:t>
            </w:r>
          </w:p>
        </w:tc>
        <w:tc>
          <w:tcPr>
            <w:tcW w:w="2338" w:type="dxa"/>
          </w:tcPr>
          <w:p w14:paraId="09CD4962" w14:textId="722518A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Demonstrates that SRL predicts productive AI use; advanced transformative use relates to better writing quality, motivation, and critical thinking.</w:t>
            </w:r>
          </w:p>
        </w:tc>
      </w:tr>
      <w:tr w:rsidR="004B0300" w:rsidRPr="004B0300" w14:paraId="3E25EAEB" w14:textId="77777777" w:rsidTr="004B0300">
        <w:tc>
          <w:tcPr>
            <w:tcW w:w="2337" w:type="dxa"/>
          </w:tcPr>
          <w:p w14:paraId="3E6EA5ED" w14:textId="142FCD6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gnitive and Sociocultural Dynamics of Self-Regulated Use of Machine Translation and Generative AI Tools in Academic EFL Writing</w:t>
            </w:r>
          </w:p>
        </w:tc>
        <w:tc>
          <w:tcPr>
            <w:tcW w:w="2337" w:type="dxa"/>
          </w:tcPr>
          <w:p w14:paraId="35E05681" w14:textId="08E7E9A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Wang, Y.</w:t>
            </w:r>
          </w:p>
        </w:tc>
        <w:tc>
          <w:tcPr>
            <w:tcW w:w="2338" w:type="dxa"/>
          </w:tcPr>
          <w:p w14:paraId="7A6371CB" w14:textId="43FC2BA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Mixed-methods study with 79 EFL learners combining surveys and qualitative reflections.</w:t>
            </w:r>
          </w:p>
        </w:tc>
        <w:tc>
          <w:tcPr>
            <w:tcW w:w="2338" w:type="dxa"/>
          </w:tcPr>
          <w:p w14:paraId="54117E44" w14:textId="3C225F2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Learners perceive improved writing support from AI, but instructor guidance and peer interaction remain essential and irreplaceable.</w:t>
            </w:r>
          </w:p>
        </w:tc>
      </w:tr>
      <w:tr w:rsidR="004B0300" w:rsidRPr="004B0300" w14:paraId="419A18C1" w14:textId="77777777" w:rsidTr="004B0300">
        <w:tc>
          <w:tcPr>
            <w:tcW w:w="2337" w:type="dxa"/>
          </w:tcPr>
          <w:p w14:paraId="4FB208A5" w14:textId="0DAA618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 Mediating Role of Generative AI Self-Regulation on Students’ Critical Thinking and Problem-Solving</w:t>
            </w:r>
          </w:p>
        </w:tc>
        <w:tc>
          <w:tcPr>
            <w:tcW w:w="2337" w:type="dxa"/>
          </w:tcPr>
          <w:p w14:paraId="7C028285" w14:textId="5C6CF8A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Zhou, X.; Teng, D.; Al-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Samarraie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H.</w:t>
            </w:r>
          </w:p>
        </w:tc>
        <w:tc>
          <w:tcPr>
            <w:tcW w:w="2338" w:type="dxa"/>
          </w:tcPr>
          <w:p w14:paraId="07562DB1" w14:textId="5B8CBCE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survey study (n = 223) analyzed via structural equation modeling.</w:t>
            </w:r>
          </w:p>
        </w:tc>
        <w:tc>
          <w:tcPr>
            <w:tcW w:w="2338" w:type="dxa"/>
          </w:tcPr>
          <w:p w14:paraId="10239F11" w14:textId="413771F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Finds that self-regulation mediates the relationship between ease of use and critical thinking/problem-solving; usefulness and learning value show weaker effects.</w:t>
            </w:r>
          </w:p>
        </w:tc>
      </w:tr>
      <w:tr w:rsidR="004B0300" w:rsidRPr="004B0300" w14:paraId="553C2702" w14:textId="77777777" w:rsidTr="004B0300">
        <w:tc>
          <w:tcPr>
            <w:tcW w:w="2337" w:type="dxa"/>
          </w:tcPr>
          <w:p w14:paraId="4FB48C30" w14:textId="071AC86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king Responsibility for Meaning and Mattering: An Agential Realist Approach to Generative AI and Literacy</w:t>
            </w:r>
          </w:p>
        </w:tc>
        <w:tc>
          <w:tcPr>
            <w:tcW w:w="2337" w:type="dxa"/>
          </w:tcPr>
          <w:p w14:paraId="5C72F2BD" w14:textId="2985C99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Kumar, P. C.; Cotter, K.; Cabrera, L. Y.</w:t>
            </w:r>
          </w:p>
        </w:tc>
        <w:tc>
          <w:tcPr>
            <w:tcW w:w="2338" w:type="dxa"/>
          </w:tcPr>
          <w:p w14:paraId="40D72CAE" w14:textId="0C9380F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/ theoretical article grounded in agential realism and literacy theory.</w:t>
            </w:r>
          </w:p>
        </w:tc>
        <w:tc>
          <w:tcPr>
            <w:tcW w:w="2338" w:type="dxa"/>
          </w:tcPr>
          <w:p w14:paraId="19D9D7E5" w14:textId="11C77F2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Reframes GenAI concerns from authorship and authenticity toward responsibility and ethical co-construction of meaning in human–AI literacy practices.</w:t>
            </w:r>
          </w:p>
        </w:tc>
      </w:tr>
      <w:tr w:rsidR="004B0300" w:rsidRPr="004B0300" w14:paraId="03ECE10A" w14:textId="77777777" w:rsidTr="004B0300">
        <w:tc>
          <w:tcPr>
            <w:tcW w:w="2337" w:type="dxa"/>
          </w:tcPr>
          <w:p w14:paraId="7FB1681E" w14:textId="2D6541C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yond the Deepfake Problem: Benefits, Risks and Regulation of Generative AI Screen Technologies</w:t>
            </w:r>
          </w:p>
        </w:tc>
        <w:tc>
          <w:tcPr>
            <w:tcW w:w="2337" w:type="dxa"/>
          </w:tcPr>
          <w:p w14:paraId="53F4326B" w14:textId="20991D8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Broinowski, A.; Martin, F. R.</w:t>
            </w:r>
          </w:p>
        </w:tc>
        <w:tc>
          <w:tcPr>
            <w:tcW w:w="2338" w:type="dxa"/>
          </w:tcPr>
          <w:p w14:paraId="5A3F25E2" w14:textId="2D0E7A4B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policy and media analysis (abstract-level).</w:t>
            </w:r>
          </w:p>
        </w:tc>
        <w:tc>
          <w:tcPr>
            <w:tcW w:w="2338" w:type="dxa"/>
          </w:tcPr>
          <w:p w14:paraId="439D4856" w14:textId="1F76563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Argues that governance must move beyond narrow deepfake narratives toward broader regulation of generative media technologies.</w:t>
            </w:r>
          </w:p>
        </w:tc>
      </w:tr>
      <w:tr w:rsidR="004B0300" w:rsidRPr="004B0300" w14:paraId="3B9B5880" w14:textId="77777777" w:rsidTr="004B0300">
        <w:tc>
          <w:tcPr>
            <w:tcW w:w="2337" w:type="dxa"/>
          </w:tcPr>
          <w:p w14:paraId="3181EF49" w14:textId="19D5E34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hical Dimensions of Generative AI: A Cross-Domain Analysis Using Machine Learning Structural Topic Modeling</w:t>
            </w:r>
          </w:p>
        </w:tc>
        <w:tc>
          <w:tcPr>
            <w:tcW w:w="2337" w:type="dxa"/>
          </w:tcPr>
          <w:p w14:paraId="60C59544" w14:textId="3D7C10B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li, H.; Aysan, A. F.</w:t>
            </w:r>
          </w:p>
        </w:tc>
        <w:tc>
          <w:tcPr>
            <w:tcW w:w="2338" w:type="dxa"/>
          </w:tcPr>
          <w:p w14:paraId="16FC3210" w14:textId="5B9985EE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mputational literature analysis using Structural Topic Modeling on 364 Scopus documents (2022–2024).</w:t>
            </w:r>
          </w:p>
        </w:tc>
        <w:tc>
          <w:tcPr>
            <w:tcW w:w="2338" w:type="dxa"/>
          </w:tcPr>
          <w:p w14:paraId="641959EA" w14:textId="2BB3F2A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s dominant ethical themes across domains, supporting the need for domain-specific ethical guidelines for GenAI.</w:t>
            </w:r>
          </w:p>
        </w:tc>
      </w:tr>
      <w:tr w:rsidR="004B0300" w:rsidRPr="004B0300" w14:paraId="18E3691F" w14:textId="77777777" w:rsidTr="004B0300">
        <w:tc>
          <w:tcPr>
            <w:tcW w:w="2337" w:type="dxa"/>
          </w:tcPr>
          <w:p w14:paraId="519EEEF4" w14:textId="317189F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hatGPT and Dental Education: Opportunities and Challenges</w:t>
            </w:r>
          </w:p>
        </w:tc>
        <w:tc>
          <w:tcPr>
            <w:tcW w:w="2337" w:type="dxa"/>
          </w:tcPr>
          <w:p w14:paraId="5941F948" w14:textId="6BC6047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Elnagar, M. H.; Yadav, S.; Venugopalan, S. R.; Lee, M. K.; Oubaidin, M.; Rampa, S.; Allareddy, V.</w:t>
            </w:r>
          </w:p>
        </w:tc>
        <w:tc>
          <w:tcPr>
            <w:tcW w:w="2338" w:type="dxa"/>
          </w:tcPr>
          <w:p w14:paraId="5305158C" w14:textId="26A65D9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Narrative review / conceptual analysis focused on dental education.</w:t>
            </w:r>
          </w:p>
        </w:tc>
        <w:tc>
          <w:tcPr>
            <w:tcW w:w="2338" w:type="dxa"/>
          </w:tcPr>
          <w:p w14:paraId="05188643" w14:textId="5761363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ighlights risks such as plagiarism, misinformation, and bias, and calls for domain-specific guidelines and validation practices.</w:t>
            </w:r>
          </w:p>
        </w:tc>
      </w:tr>
      <w:tr w:rsidR="004B0300" w:rsidRPr="004B0300" w14:paraId="15C0D8DD" w14:textId="77777777" w:rsidTr="004B0300">
        <w:tc>
          <w:tcPr>
            <w:tcW w:w="2337" w:type="dxa"/>
          </w:tcPr>
          <w:p w14:paraId="67448740" w14:textId="47696C9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ucation and Training Assessment and Artificial Intelligence: A Pragmatic Guide for Educators</w:t>
            </w:r>
          </w:p>
        </w:tc>
        <w:tc>
          <w:tcPr>
            <w:tcW w:w="2337" w:type="dxa"/>
          </w:tcPr>
          <w:p w14:paraId="4B059CE8" w14:textId="3278A95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Newton, P. M.; Jones, S.</w:t>
            </w:r>
          </w:p>
        </w:tc>
        <w:tc>
          <w:tcPr>
            <w:tcW w:w="2338" w:type="dxa"/>
          </w:tcPr>
          <w:p w14:paraId="31615762" w14:textId="5A04399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actical guide and conceptual discussion on assessment validity in the AI era.</w:t>
            </w:r>
          </w:p>
        </w:tc>
        <w:tc>
          <w:tcPr>
            <w:tcW w:w="2338" w:type="dxa"/>
          </w:tcPr>
          <w:p w14:paraId="7E62220A" w14:textId="6F21C29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Advocates shifting assessment toward authenticity, process evidence, and competence-based evaluation to preserve validity.</w:t>
            </w:r>
          </w:p>
        </w:tc>
      </w:tr>
      <w:tr w:rsidR="004B0300" w:rsidRPr="004B0300" w14:paraId="66631113" w14:textId="77777777" w:rsidTr="004B0300">
        <w:tc>
          <w:tcPr>
            <w:tcW w:w="2337" w:type="dxa"/>
          </w:tcPr>
          <w:p w14:paraId="224C5A3F" w14:textId="7D334DA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tificial Intelligence and Public Health: Prospects, Hype and Challenges</w:t>
            </w:r>
          </w:p>
        </w:tc>
        <w:tc>
          <w:tcPr>
            <w:tcW w:w="2337" w:type="dxa"/>
          </w:tcPr>
          <w:p w14:paraId="662EF30F" w14:textId="343628F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Nutbeam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D.; Milat, A. J.</w:t>
            </w:r>
          </w:p>
        </w:tc>
        <w:tc>
          <w:tcPr>
            <w:tcW w:w="2338" w:type="dxa"/>
          </w:tcPr>
          <w:p w14:paraId="322F6DED" w14:textId="1CCED2AB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and policy-oriented analysis synthesizing public health and AI literature.</w:t>
            </w:r>
          </w:p>
        </w:tc>
        <w:tc>
          <w:tcPr>
            <w:tcW w:w="2338" w:type="dxa"/>
          </w:tcPr>
          <w:p w14:paraId="6098F104" w14:textId="4574A76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rns against AI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ype;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phasizes governance, validation, ethical oversight, and evidence-based adoption.</w:t>
            </w:r>
          </w:p>
        </w:tc>
      </w:tr>
      <w:tr w:rsidR="004B0300" w:rsidRPr="004B0300" w14:paraId="74698590" w14:textId="77777777" w:rsidTr="004B0300">
        <w:tc>
          <w:tcPr>
            <w:tcW w:w="2337" w:type="dxa"/>
          </w:tcPr>
          <w:p w14:paraId="0192F1F4" w14:textId="2747575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imagining Higher Education: Navigating the Challenges of Generative AI Adoption</w:t>
            </w:r>
          </w:p>
        </w:tc>
        <w:tc>
          <w:tcPr>
            <w:tcW w:w="2337" w:type="dxa"/>
          </w:tcPr>
          <w:p w14:paraId="7D58CE44" w14:textId="76ED6EA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ughes, L.; Malik, T.; Dettmer, S.; Al-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Busaidi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A. S.; Dwivedi, Y. K.</w:t>
            </w:r>
          </w:p>
        </w:tc>
        <w:tc>
          <w:tcPr>
            <w:tcW w:w="2338" w:type="dxa"/>
          </w:tcPr>
          <w:p w14:paraId="52EE027C" w14:textId="0DBBE22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synthesis and agenda-setting paper on institutional adoption readiness.</w:t>
            </w:r>
          </w:p>
        </w:tc>
        <w:tc>
          <w:tcPr>
            <w:tcW w:w="2338" w:type="dxa"/>
          </w:tcPr>
          <w:p w14:paraId="0FE23720" w14:textId="7BDFBD0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s policy, assessment, faculty development, and equity challenges; recommends coordinated institutional strategies.</w:t>
            </w:r>
          </w:p>
        </w:tc>
      </w:tr>
      <w:tr w:rsidR="004B0300" w:rsidRPr="004B0300" w14:paraId="78C363F6" w14:textId="77777777" w:rsidTr="004B0300">
        <w:tc>
          <w:tcPr>
            <w:tcW w:w="2337" w:type="dxa"/>
          </w:tcPr>
          <w:p w14:paraId="0F35D555" w14:textId="5163544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ception of the Risks Inherent in New AI Technologies</w:t>
            </w:r>
          </w:p>
        </w:tc>
        <w:tc>
          <w:tcPr>
            <w:tcW w:w="2337" w:type="dxa"/>
          </w:tcPr>
          <w:p w14:paraId="1F45E6A3" w14:textId="6AA47A7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ro-RO"/>
              </w:rPr>
              <w:t>Machleidt, P.; Mráčková, J.; Mráček, K.</w:t>
            </w:r>
          </w:p>
        </w:tc>
        <w:tc>
          <w:tcPr>
            <w:tcW w:w="2338" w:type="dxa"/>
          </w:tcPr>
          <w:p w14:paraId="57ADBD00" w14:textId="42FADED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ptual analysis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grounded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echnology assessment and precautionary principles.</w:t>
            </w:r>
          </w:p>
        </w:tc>
        <w:tc>
          <w:tcPr>
            <w:tcW w:w="2338" w:type="dxa"/>
          </w:tcPr>
          <w:p w14:paraId="3F389546" w14:textId="2D433C5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Argues for balanced AI governance combining regulation, education, and innovation-friendly policies.</w:t>
            </w:r>
          </w:p>
        </w:tc>
      </w:tr>
      <w:tr w:rsidR="004B0300" w:rsidRPr="004B0300" w14:paraId="47DCDF55" w14:textId="77777777" w:rsidTr="004B0300">
        <w:tc>
          <w:tcPr>
            <w:tcW w:w="2337" w:type="dxa"/>
          </w:tcPr>
          <w:p w14:paraId="7ADEC3C8" w14:textId="076DA5F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iend or Foe? Exploring the Implications of Large Language Models on the Science System</w:t>
            </w:r>
          </w:p>
        </w:tc>
        <w:tc>
          <w:tcPr>
            <w:tcW w:w="2337" w:type="dxa"/>
          </w:tcPr>
          <w:p w14:paraId="4F09D3C1" w14:textId="1485244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cher, B.; Hebing, M.; Laufer, M.; Pohle, J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Sofsky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F.</w:t>
            </w:r>
          </w:p>
        </w:tc>
        <w:tc>
          <w:tcPr>
            <w:tcW w:w="2338" w:type="dxa"/>
          </w:tcPr>
          <w:p w14:paraId="470D75F2" w14:textId="52CDF4C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analysis of LLM impacts on research and science systems.</w:t>
            </w:r>
          </w:p>
        </w:tc>
        <w:tc>
          <w:tcPr>
            <w:tcW w:w="2338" w:type="dxa"/>
          </w:tcPr>
          <w:p w14:paraId="6A728ECB" w14:textId="4233BA6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Discusses systemic risks and governance needs for research ecosystems under widespread LLM adoption.</w:t>
            </w:r>
          </w:p>
        </w:tc>
      </w:tr>
      <w:tr w:rsidR="004B0300" w:rsidRPr="004B0300" w14:paraId="7E48E23B" w14:textId="77777777" w:rsidTr="004B0300">
        <w:tc>
          <w:tcPr>
            <w:tcW w:w="2337" w:type="dxa"/>
          </w:tcPr>
          <w:p w14:paraId="7F7094B2" w14:textId="5583BC6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 Promise and Challenges of Generative AI in Education</w:t>
            </w:r>
          </w:p>
        </w:tc>
        <w:tc>
          <w:tcPr>
            <w:tcW w:w="2337" w:type="dxa"/>
          </w:tcPr>
          <w:p w14:paraId="1D05622F" w14:textId="39E0200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ro-RO"/>
              </w:rPr>
              <w:t>Giannakos, M.; Azevedo, R.; Brusilovsky, P.; Cukurova, M.; Dimitriadis, Y.; Hernandez-Leo, D.; Järvelä, S.; Mavrikis, M.; Rienties, B.</w:t>
            </w:r>
          </w:p>
        </w:tc>
        <w:tc>
          <w:tcPr>
            <w:tcW w:w="2338" w:type="dxa"/>
          </w:tcPr>
          <w:p w14:paraId="72945FBE" w14:textId="6639672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mmentary / synthesis paper (abstract-level).</w:t>
            </w:r>
          </w:p>
        </w:tc>
        <w:tc>
          <w:tcPr>
            <w:tcW w:w="2338" w:type="dxa"/>
          </w:tcPr>
          <w:p w14:paraId="4129DE7B" w14:textId="43368534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ighlights pedagogical opportunities alongside governance, ethics, and SRL challenges in GenAI-enabled education.</w:t>
            </w:r>
          </w:p>
        </w:tc>
      </w:tr>
      <w:tr w:rsidR="004B0300" w:rsidRPr="004B0300" w14:paraId="2034F2D0" w14:textId="77777777" w:rsidTr="004B0300">
        <w:tc>
          <w:tcPr>
            <w:tcW w:w="2337" w:type="dxa"/>
          </w:tcPr>
          <w:p w14:paraId="4D1BF18F" w14:textId="1DA0ED6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ll title</w:t>
            </w:r>
          </w:p>
        </w:tc>
        <w:tc>
          <w:tcPr>
            <w:tcW w:w="2337" w:type="dxa"/>
          </w:tcPr>
          <w:p w14:paraId="440EEC2A" w14:textId="41C0C6F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2338" w:type="dxa"/>
          </w:tcPr>
          <w:p w14:paraId="0B86F2B5" w14:textId="1B9DA1D6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s (from accessible abstract/text)</w:t>
            </w:r>
          </w:p>
        </w:tc>
        <w:tc>
          <w:tcPr>
            <w:tcW w:w="2338" w:type="dxa"/>
          </w:tcPr>
          <w:p w14:paraId="5319CF5D" w14:textId="095659C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results (from accessible abstract/text)</w:t>
            </w:r>
          </w:p>
        </w:tc>
      </w:tr>
      <w:tr w:rsidR="004B0300" w:rsidRPr="004B0300" w14:paraId="605DF841" w14:textId="77777777" w:rsidTr="004B0300">
        <w:tc>
          <w:tcPr>
            <w:tcW w:w="2337" w:type="dxa"/>
          </w:tcPr>
          <w:p w14:paraId="2A53C8BD" w14:textId="50BDC76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 Self-Regulated Learning Framework Using Generative AI and Its Application in CS Educational Intervention Design</w:t>
            </w:r>
          </w:p>
        </w:tc>
        <w:tc>
          <w:tcPr>
            <w:tcW w:w="2337" w:type="dxa"/>
          </w:tcPr>
          <w:p w14:paraId="6B48D6D2" w14:textId="1B97C483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asad, P.; Sane, A.</w:t>
            </w:r>
          </w:p>
        </w:tc>
        <w:tc>
          <w:tcPr>
            <w:tcW w:w="2338" w:type="dxa"/>
          </w:tcPr>
          <w:p w14:paraId="64662029" w14:textId="285AA65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paper proposing a self-regulated learning (SRL) framework for novice programmers using generative AI; focuses on intervention design rather than empirical testing.</w:t>
            </w:r>
          </w:p>
        </w:tc>
        <w:tc>
          <w:tcPr>
            <w:tcW w:w="2338" w:type="dxa"/>
          </w:tcPr>
          <w:p w14:paraId="3CECB80F" w14:textId="38AD104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izes GenAI as interacting with learners’ self-regulation processes; outlines an SRL-guided design space for educational interventions that emphasize planning, monitoring, and reflection rather than answer provision.</w:t>
            </w:r>
          </w:p>
        </w:tc>
      </w:tr>
      <w:tr w:rsidR="004B0300" w:rsidRPr="004B0300" w14:paraId="28F8FCD0" w14:textId="77777777" w:rsidTr="004B0300">
        <w:tc>
          <w:tcPr>
            <w:tcW w:w="2337" w:type="dxa"/>
          </w:tcPr>
          <w:p w14:paraId="1009C988" w14:textId="6256737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Attaining Self-Regulation: A Social Cognitive Perspective</w:t>
            </w:r>
          </w:p>
        </w:tc>
        <w:tc>
          <w:tcPr>
            <w:tcW w:w="2337" w:type="dxa"/>
          </w:tcPr>
          <w:p w14:paraId="628519CE" w14:textId="2998B03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Zimmerman, B. J.</w:t>
            </w:r>
          </w:p>
        </w:tc>
        <w:tc>
          <w:tcPr>
            <w:tcW w:w="2338" w:type="dxa"/>
          </w:tcPr>
          <w:p w14:paraId="273BE4E8" w14:textId="61ACFDD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oretical chapter (non-empirical)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esenting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social-cognitive model of self-regulated learning.</w:t>
            </w:r>
          </w:p>
        </w:tc>
        <w:tc>
          <w:tcPr>
            <w:tcW w:w="2338" w:type="dxa"/>
          </w:tcPr>
          <w:p w14:paraId="3FC94F6E" w14:textId="4493862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ovides the foundational SRL model (goal setting, self-monitoring, self-evaluation) widely used to frame learning designs and metacognitive scaffolding.</w:t>
            </w:r>
          </w:p>
        </w:tc>
      </w:tr>
      <w:tr w:rsidR="004B0300" w:rsidRPr="004B0300" w14:paraId="651256BA" w14:textId="77777777" w:rsidTr="004B0300">
        <w:tc>
          <w:tcPr>
            <w:tcW w:w="2337" w:type="dxa"/>
          </w:tcPr>
          <w:p w14:paraId="730786D5" w14:textId="6A8EB74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 Pedagogical Design for Self-Regulated Learning in Academic Writing Using Text-Based Generative AI Tools: 6-P Pedagogy</w:t>
            </w:r>
          </w:p>
        </w:tc>
        <w:tc>
          <w:tcPr>
            <w:tcW w:w="2337" w:type="dxa"/>
          </w:tcPr>
          <w:p w14:paraId="02CCA054" w14:textId="001AC7B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Kong, S.-C.; Lee, J. C.-K.; Tsang, O.</w:t>
            </w:r>
          </w:p>
        </w:tc>
        <w:tc>
          <w:tcPr>
            <w:tcW w:w="2338" w:type="dxa"/>
          </w:tcPr>
          <w:p w14:paraId="7F2F6F3C" w14:textId="1E6D4B12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pedagogical design paper proposing a six-phase framework (Plan–Prompt–Preview–Produce–Peer-review–Portfolio-tracking); explicitly notes lack of empirical validation.</w:t>
            </w:r>
          </w:p>
        </w:tc>
        <w:tc>
          <w:tcPr>
            <w:tcW w:w="2338" w:type="dxa"/>
          </w:tcPr>
          <w:p w14:paraId="59CB3DE5" w14:textId="61E5A7D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Argues that structured phases, verification, and reflective portfolio work can foster SRL, critical thinking, and academic integrity when using GenAI for writing.</w:t>
            </w:r>
          </w:p>
        </w:tc>
      </w:tr>
      <w:tr w:rsidR="004B0300" w:rsidRPr="004B0300" w14:paraId="38DB090B" w14:textId="77777777" w:rsidTr="004B0300">
        <w:tc>
          <w:tcPr>
            <w:tcW w:w="2337" w:type="dxa"/>
          </w:tcPr>
          <w:p w14:paraId="0B9603ED" w14:textId="4265A599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ucational Design Principles of Using AI Chatbot That Supports Self-Regulated Learning</w:t>
            </w:r>
          </w:p>
        </w:tc>
        <w:tc>
          <w:tcPr>
            <w:tcW w:w="2337" w:type="dxa"/>
          </w:tcPr>
          <w:p w14:paraId="15215339" w14:textId="508EB00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hang, D. H.; Lin, M. P.-C.; Hajian, S.; Wang, Q. Q.</w:t>
            </w:r>
          </w:p>
        </w:tc>
        <w:tc>
          <w:tcPr>
            <w:tcW w:w="2338" w:type="dxa"/>
          </w:tcPr>
          <w:p w14:paraId="3A82670E" w14:textId="0D03E765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Conceptual design-principles paper grounded in SRL and Judgments of Learning theory; no original empirical study reported.</w:t>
            </w:r>
          </w:p>
        </w:tc>
        <w:tc>
          <w:tcPr>
            <w:tcW w:w="2338" w:type="dxa"/>
          </w:tcPr>
          <w:p w14:paraId="37B86A84" w14:textId="69D0C1E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roposes that chatbots should scaffold goal setting, feedback-based self-assessment, and personalization, positioning AI as a learning resource rather than an answer generator.</w:t>
            </w:r>
          </w:p>
        </w:tc>
      </w:tr>
      <w:tr w:rsidR="004B0300" w:rsidRPr="004B0300" w14:paraId="56E3DE56" w14:textId="77777777" w:rsidTr="004B0300">
        <w:tc>
          <w:tcPr>
            <w:tcW w:w="2337" w:type="dxa"/>
          </w:tcPr>
          <w:p w14:paraId="45F6C296" w14:textId="08AC1F01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e-Examining the Future Prospects of Artificial Intelligence in Education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 Light of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he GDPR and ChatGPT</w:t>
            </w:r>
          </w:p>
        </w:tc>
        <w:tc>
          <w:tcPr>
            <w:tcW w:w="2337" w:type="dxa"/>
          </w:tcPr>
          <w:p w14:paraId="2693DB4C" w14:textId="4E2E198B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i, J. Y.; Zawacki-Richter, O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Muskens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W.</w:t>
            </w:r>
          </w:p>
        </w:tc>
        <w:tc>
          <w:tcPr>
            <w:tcW w:w="2338" w:type="dxa"/>
          </w:tcPr>
          <w:p w14:paraId="1150AE2E" w14:textId="5996BB77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ptual and governance-oriented analysis revisiting earlier AI-in-education scenarios </w:t>
            </w:r>
            <w:proofErr w:type="gram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n light of</w:t>
            </w:r>
            <w:proofErr w:type="gram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DPR and ChatGPT.</w:t>
            </w:r>
          </w:p>
        </w:tc>
        <w:tc>
          <w:tcPr>
            <w:tcW w:w="2338" w:type="dxa"/>
          </w:tcPr>
          <w:p w14:paraId="5F36DDB2" w14:textId="06A2B97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Highlights regulatory, assessment, and governance implications of generative AI; emphasizes participatory approaches and student agency in institutional AI policies.</w:t>
            </w:r>
          </w:p>
        </w:tc>
      </w:tr>
      <w:tr w:rsidR="004B0300" w:rsidRPr="004B0300" w14:paraId="52B1F4CC" w14:textId="77777777" w:rsidTr="004B0300">
        <w:tc>
          <w:tcPr>
            <w:tcW w:w="2337" w:type="dxa"/>
          </w:tcPr>
          <w:p w14:paraId="7ED57FED" w14:textId="2BB2FAE1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igning Embodied Generative Artificial Intelligence in Mixed Reality for Active Learning in Higher Education</w:t>
            </w:r>
          </w:p>
        </w:tc>
        <w:tc>
          <w:tcPr>
            <w:tcW w:w="2337" w:type="dxa"/>
          </w:tcPr>
          <w:p w14:paraId="5F999C82" w14:textId="0C4F56FE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uyen, A.; Gul, F.; Dang, B.; Huynh, L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Tuunanen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T.</w:t>
            </w:r>
          </w:p>
        </w:tc>
        <w:tc>
          <w:tcPr>
            <w:tcW w:w="2338" w:type="dxa"/>
          </w:tcPr>
          <w:p w14:paraId="23161958" w14:textId="5AC90C2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Design Science Research study developing an embodied GenAI system in mixed reality; evaluated with 26 higher-education learners.</w:t>
            </w:r>
          </w:p>
        </w:tc>
        <w:tc>
          <w:tcPr>
            <w:tcW w:w="2338" w:type="dxa"/>
          </w:tcPr>
          <w:p w14:paraId="21D710F3" w14:textId="6DE48271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Reports increased learner engagement and active learning; examines how embodied GenAI can support learning while managing cognitive load in immersive environments.</w:t>
            </w:r>
          </w:p>
        </w:tc>
      </w:tr>
      <w:tr w:rsidR="004B0300" w:rsidRPr="004B0300" w14:paraId="46695DE3" w14:textId="77777777" w:rsidTr="004B0300">
        <w:tc>
          <w:tcPr>
            <w:tcW w:w="2337" w:type="dxa"/>
          </w:tcPr>
          <w:p w14:paraId="10090AA2" w14:textId="726D2B6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erative AI and Learning Analytics: Pushing Boundaries, Preserving Principles</w:t>
            </w:r>
          </w:p>
        </w:tc>
        <w:tc>
          <w:tcPr>
            <w:tcW w:w="2337" w:type="dxa"/>
          </w:tcPr>
          <w:p w14:paraId="45E99822" w14:textId="6127D08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Khosravi, H.; Shibani, A.; Jovanovic, J.; Pardos, Z. A.; Yan, L.</w:t>
            </w:r>
          </w:p>
        </w:tc>
        <w:tc>
          <w:tcPr>
            <w:tcW w:w="2338" w:type="dxa"/>
          </w:tcPr>
          <w:p w14:paraId="2D7E1B6E" w14:textId="4F77ECD0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ditorial and conceptual synthesis framing a special issue; uses learning analytics theory (e.g., Clow’s cycle) to organize emerging work.</w:t>
            </w:r>
          </w:p>
        </w:tc>
        <w:tc>
          <w:tcPr>
            <w:tcW w:w="2338" w:type="dxa"/>
          </w:tcPr>
          <w:p w14:paraId="59EF24F3" w14:textId="46C4C79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Positions learning analytics as a lens to evaluate GenAI’s impact on learning and agency; argues for human-centered, transparent, and privacy-preserving integration of LA and GenAI.</w:t>
            </w:r>
          </w:p>
        </w:tc>
      </w:tr>
      <w:tr w:rsidR="004B0300" w:rsidRPr="004B0300" w14:paraId="32BEB093" w14:textId="77777777" w:rsidTr="004B0300">
        <w:tc>
          <w:tcPr>
            <w:tcW w:w="2337" w:type="dxa"/>
          </w:tcPr>
          <w:p w14:paraId="53439E9D" w14:textId="062AF35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I and English Language Teaching: Affordances and Challenges</w:t>
            </w:r>
          </w:p>
        </w:tc>
        <w:tc>
          <w:tcPr>
            <w:tcW w:w="2337" w:type="dxa"/>
          </w:tcPr>
          <w:p w14:paraId="6428BC02" w14:textId="38C6C6AC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ompton, H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Edmett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.; </w:t>
            </w:r>
            <w:proofErr w:type="spellStart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chaporia</w:t>
            </w:r>
            <w:proofErr w:type="spellEnd"/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, N.; Burke, D.</w:t>
            </w:r>
          </w:p>
        </w:tc>
        <w:tc>
          <w:tcPr>
            <w:tcW w:w="2338" w:type="dxa"/>
          </w:tcPr>
          <w:p w14:paraId="09C183CD" w14:textId="3CC07B71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Systematic review (PRISMA-guided) synthesizing 42 studies on AI in English language teaching (based on abstract).</w:t>
            </w:r>
          </w:p>
        </w:tc>
        <w:tc>
          <w:tcPr>
            <w:tcW w:w="2338" w:type="dxa"/>
          </w:tcPr>
          <w:p w14:paraId="5FEA189A" w14:textId="3F4C786A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s affordances such as personalization and feedback alongside challenges including reliability, bias, and over-standardization; calls for nuanced and context-aware adoption.</w:t>
            </w:r>
          </w:p>
        </w:tc>
      </w:tr>
      <w:tr w:rsidR="004B0300" w:rsidRPr="004B0300" w14:paraId="4ABEAE9D" w14:textId="77777777" w:rsidTr="004B0300">
        <w:tc>
          <w:tcPr>
            <w:tcW w:w="2337" w:type="dxa"/>
          </w:tcPr>
          <w:p w14:paraId="5888CF11" w14:textId="73B4569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icrolearning and Generative AI for Pre-Service Teacher Education</w:t>
            </w:r>
          </w:p>
        </w:tc>
        <w:tc>
          <w:tcPr>
            <w:tcW w:w="2337" w:type="dxa"/>
          </w:tcPr>
          <w:p w14:paraId="137CACF3" w14:textId="686AE81F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Kohnke, L.; Zou, D.; Xie, H.</w:t>
            </w:r>
          </w:p>
        </w:tc>
        <w:tc>
          <w:tcPr>
            <w:tcW w:w="2338" w:type="dxa"/>
          </w:tcPr>
          <w:p w14:paraId="31039DBA" w14:textId="6857E478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case study over 13 weeks with 19 pre-service teachers using microlearning modules with GenAI.</w:t>
            </w:r>
          </w:p>
        </w:tc>
        <w:tc>
          <w:tcPr>
            <w:tcW w:w="2338" w:type="dxa"/>
          </w:tcPr>
          <w:p w14:paraId="72C6ABEE" w14:textId="0EE4CF6D" w:rsidR="004B0300" w:rsidRPr="004B0300" w:rsidRDefault="004B0300" w:rsidP="004B0300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4B0300">
              <w:rPr>
                <w:rFonts w:ascii="Times New Roman" w:eastAsia="Times New Roman" w:hAnsi="Times New Roman" w:cs="Times New Roman"/>
                <w:sz w:val="20"/>
                <w:szCs w:val="20"/>
              </w:rPr>
              <w:t>Reports progressive development of teachers’ AI integration capability, emphasizing hands-on microlearning to support TPACK and SRL.</w:t>
            </w:r>
          </w:p>
        </w:tc>
      </w:tr>
    </w:tbl>
    <w:p w14:paraId="252117E0" w14:textId="77777777" w:rsidR="004B0300" w:rsidRPr="004B0300" w:rsidRDefault="004B0300">
      <w:pPr>
        <w:rPr>
          <w:lang w:val="ro-RO"/>
        </w:rPr>
      </w:pPr>
    </w:p>
    <w:sectPr w:rsidR="004B0300" w:rsidRPr="004B0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00"/>
    <w:rsid w:val="0002777C"/>
    <w:rsid w:val="00082148"/>
    <w:rsid w:val="003F1B8F"/>
    <w:rsid w:val="004B0300"/>
    <w:rsid w:val="004E21DD"/>
    <w:rsid w:val="008F02D7"/>
    <w:rsid w:val="008F71C8"/>
    <w:rsid w:val="00942FF0"/>
    <w:rsid w:val="009D5326"/>
    <w:rsid w:val="00A770BF"/>
    <w:rsid w:val="00CE374F"/>
    <w:rsid w:val="00DD0738"/>
    <w:rsid w:val="00EF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57D39"/>
  <w15:chartTrackingRefBased/>
  <w15:docId w15:val="{67132C95-1D32-401D-A11A-D5EADFED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3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3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3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3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3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3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3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3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3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3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3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3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3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0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B03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DC393-3019-427C-90AB-E818474A9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270</Words>
  <Characters>12942</Characters>
  <Application>Microsoft Office Word</Application>
  <DocSecurity>0</DocSecurity>
  <Lines>107</Lines>
  <Paragraphs>30</Paragraphs>
  <ScaleCrop>false</ScaleCrop>
  <Company/>
  <LinksUpToDate>false</LinksUpToDate>
  <CharactersWithSpaces>1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erbănescu Raluca Maria</dc:creator>
  <cp:keywords/>
  <dc:description/>
  <cp:lastModifiedBy>Şerbănescu Raluca Maria</cp:lastModifiedBy>
  <cp:revision>1</cp:revision>
  <dcterms:created xsi:type="dcterms:W3CDTF">2026-03-04T19:52:00Z</dcterms:created>
  <dcterms:modified xsi:type="dcterms:W3CDTF">2026-03-04T19:55:00Z</dcterms:modified>
</cp:coreProperties>
</file>